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7D51" w:rsidRDefault="005A6F0D" w:rsidP="00487D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487D51">
        <w:rPr>
          <w:rFonts w:ascii="Times New Roman" w:hAnsi="Times New Roman" w:cs="Times New Roman" w:hint="eastAsia"/>
          <w:b/>
        </w:rPr>
        <w:t xml:space="preserve">Table. </w:t>
      </w:r>
      <w:r w:rsidR="00487D51">
        <w:rPr>
          <w:rFonts w:ascii="Times New Roman" w:hAnsi="Times New Roman" w:cs="Times New Roman"/>
          <w:b/>
        </w:rPr>
        <w:t xml:space="preserve">Genes </w:t>
      </w:r>
      <w:r w:rsidR="00487D51">
        <w:rPr>
          <w:rFonts w:ascii="Times New Roman" w:hAnsi="Times New Roman" w:cs="Times New Roman" w:hint="eastAsia"/>
          <w:b/>
        </w:rPr>
        <w:t>down-regulated</w:t>
      </w:r>
      <w:r w:rsidR="00487D51" w:rsidRPr="00DC63FF">
        <w:rPr>
          <w:rFonts w:ascii="Times New Roman" w:hAnsi="Times New Roman" w:cs="Times New Roman"/>
          <w:b/>
        </w:rPr>
        <w:t xml:space="preserve"> </w:t>
      </w:r>
      <w:r w:rsidR="00487D51">
        <w:rPr>
          <w:rFonts w:ascii="Times New Roman" w:hAnsi="Times New Roman" w:cs="Times New Roman" w:hint="eastAsia"/>
          <w:b/>
        </w:rPr>
        <w:t xml:space="preserve">with </w:t>
      </w:r>
      <w:r w:rsidR="00487D51">
        <w:rPr>
          <w:rFonts w:ascii="新細明體" w:eastAsia="新細明體" w:hAnsi="新細明體" w:cs="Times New Roman" w:hint="eastAsia"/>
          <w:b/>
        </w:rPr>
        <w:t>≧</w:t>
      </w:r>
      <w:r w:rsidR="00487D51">
        <w:rPr>
          <w:rFonts w:ascii="Times New Roman" w:hAnsi="Times New Roman" w:cs="Times New Roman" w:hint="eastAsia"/>
          <w:b/>
        </w:rPr>
        <w:t xml:space="preserve">1.5 fold-change in AR-42-treated </w:t>
      </w:r>
      <w:r>
        <w:rPr>
          <w:rFonts w:ascii="Times New Roman" w:hAnsi="Times New Roman" w:cs="Times New Roman"/>
          <w:b/>
        </w:rPr>
        <w:t>BxPC-3</w:t>
      </w:r>
      <w:r w:rsidR="00487D51">
        <w:rPr>
          <w:rFonts w:ascii="Times New Roman" w:hAnsi="Times New Roman" w:cs="Times New Roman" w:hint="eastAsia"/>
          <w:b/>
        </w:rPr>
        <w:t xml:space="preserve"> cel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3828"/>
        <w:gridCol w:w="1559"/>
        <w:gridCol w:w="1213"/>
      </w:tblGrid>
      <w:tr w:rsidR="00487D51" w:rsidTr="000240F4">
        <w:tc>
          <w:tcPr>
            <w:tcW w:w="8296" w:type="dxa"/>
            <w:gridSpan w:val="4"/>
          </w:tcPr>
          <w:p w:rsidR="00487D51" w:rsidRDefault="00487D51" w:rsidP="00024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own</w:t>
            </w:r>
            <w:r w:rsidRPr="00FB547F">
              <w:rPr>
                <w:rFonts w:ascii="Times New Roman" w:hAnsi="Times New Roman" w:cs="Times New Roman"/>
                <w:b/>
              </w:rPr>
              <w:t>-regulated genes</w:t>
            </w:r>
          </w:p>
        </w:tc>
      </w:tr>
      <w:tr w:rsidR="00487D51" w:rsidTr="000240F4">
        <w:tc>
          <w:tcPr>
            <w:tcW w:w="1696" w:type="dxa"/>
          </w:tcPr>
          <w:p w:rsidR="00487D51" w:rsidRPr="00FB547F" w:rsidRDefault="00487D51" w:rsidP="000240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3828" w:type="dxa"/>
          </w:tcPr>
          <w:p w:rsidR="00487D51" w:rsidRPr="00FB547F" w:rsidRDefault="00487D51" w:rsidP="000240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559" w:type="dxa"/>
          </w:tcPr>
          <w:p w:rsidR="00487D51" w:rsidRPr="00FB547F" w:rsidRDefault="00487D51" w:rsidP="000240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1213" w:type="dxa"/>
          </w:tcPr>
          <w:p w:rsidR="00487D51" w:rsidRPr="00FB547F" w:rsidRDefault="00487D51" w:rsidP="000240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547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87D51" w:rsidTr="000240F4">
        <w:tc>
          <w:tcPr>
            <w:tcW w:w="1696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CD70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CD70 molecule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-2.51736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1.52E-20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SREBF1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sterol regulatory element binding transcription factor 1</w:t>
            </w:r>
          </w:p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-2.355079</w:t>
            </w:r>
          </w:p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1.59E-14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CD79B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CD79b molecule, immunoglobulin-associated beta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-2.28707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8.12E-14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LASS1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  <w:lang w:val="nn-NO"/>
              </w:rPr>
              <w:t>LAG1 homolog, ceramide synthase 1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-2.152388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4.23E-16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MMP9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matrix metallopeptidase 9 (gelatinase B, 92kDa gelatinase, 92kDa type IV collagenase)</w:t>
            </w:r>
          </w:p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-2.101386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1.34E-10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KANK4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KN motif and ankyrin repeat domains 4</w:t>
            </w:r>
          </w:p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-2.072707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1.08E-09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PRDX2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peroxiredoxin 2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-2.066833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6.60E-12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OLIG1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oligodendrocyte transcription factor 1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-2.060971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1.98E-11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HS3ST2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heparan sulfate (glucosamine) 3-O-sulfotransferase 2</w:t>
            </w:r>
          </w:p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-2.04444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1.36E-09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SCD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stearoyl-CoA desaturase (delta-9-desaturase)</w:t>
            </w:r>
          </w:p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-1.842059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0.000002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SNTB2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syntrophin, beta 2 (dystrophin-associated protein A1, 59kDa, basic component 2)</w:t>
            </w:r>
          </w:p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-1.785251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1.63E-08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506884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06884">
              <w:rPr>
                <w:rFonts w:ascii="Times New Roman" w:hAnsi="Times New Roman" w:cs="Times New Roman"/>
                <w:b/>
                <w:bCs/>
              </w:rPr>
              <w:t>CAB39L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506884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06884">
              <w:rPr>
                <w:rFonts w:ascii="Times New Roman" w:hAnsi="Times New Roman" w:cs="Times New Roman"/>
                <w:b/>
                <w:bCs/>
              </w:rPr>
              <w:lastRenderedPageBreak/>
              <w:t>calcium binding protein 39-like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506884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06884">
              <w:rPr>
                <w:rFonts w:ascii="Times New Roman" w:hAnsi="Times New Roman" w:cs="Times New Roman"/>
                <w:b/>
                <w:bCs/>
              </w:rPr>
              <w:lastRenderedPageBreak/>
              <w:t>-1.732699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506884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06884">
              <w:rPr>
                <w:rFonts w:ascii="Times New Roman" w:hAnsi="Times New Roman" w:cs="Times New Roman"/>
                <w:b/>
                <w:bCs/>
              </w:rPr>
              <w:lastRenderedPageBreak/>
              <w:t>9.12E-13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7C04C0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7C04C0">
              <w:rPr>
                <w:rFonts w:ascii="Times New Roman" w:hAnsi="Times New Roman" w:cs="Times New Roman"/>
                <w:b/>
                <w:bCs/>
              </w:rPr>
              <w:lastRenderedPageBreak/>
              <w:t>PRDX2</w:t>
            </w:r>
          </w:p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GHRL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EF6F1F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EF6F1F">
              <w:rPr>
                <w:rFonts w:ascii="Times New Roman" w:hAnsi="Times New Roman" w:cs="Times New Roman"/>
                <w:b/>
                <w:bCs/>
              </w:rPr>
              <w:t>peroxiredoxin 2</w:t>
            </w:r>
          </w:p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ghrelin/obestatin prepropeptide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7C04C0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7C04C0">
              <w:rPr>
                <w:rFonts w:ascii="Times New Roman" w:hAnsi="Times New Roman" w:cs="Times New Roman"/>
                <w:b/>
                <w:bCs/>
              </w:rPr>
              <w:t>-1.700752</w:t>
            </w:r>
          </w:p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-1.627456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7C04C0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7C04C0">
              <w:rPr>
                <w:rFonts w:ascii="Times New Roman" w:hAnsi="Times New Roman" w:cs="Times New Roman"/>
                <w:b/>
                <w:bCs/>
              </w:rPr>
              <w:t>0.000015</w:t>
            </w:r>
          </w:p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1.58E-12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PRDX2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peroxiredoxin 2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-1.595204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3.45E-12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TP53INP2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tumor protein p53 inducible nuclear protein 2</w:t>
            </w:r>
          </w:p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-1.588634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2.36E-10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LMO1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LIM domain only 1 (rhombotin 1)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-1.570884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0.000001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PRKCB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protein kinase C, beta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-1.554443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0.000001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D51" w:rsidTr="000240F4">
        <w:tc>
          <w:tcPr>
            <w:tcW w:w="1696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C14orf1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chromosome 14 open reading frame 1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-1.533462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:rsidR="00487D51" w:rsidRPr="005B7F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  <w:r w:rsidRPr="005B7F51">
              <w:rPr>
                <w:rFonts w:ascii="Times New Roman" w:hAnsi="Times New Roman" w:cs="Times New Roman"/>
                <w:b/>
                <w:bCs/>
              </w:rPr>
              <w:t>1.15E-09</w:t>
            </w:r>
          </w:p>
          <w:p w:rsidR="00487D51" w:rsidRDefault="00487D51" w:rsidP="00024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87D51" w:rsidRDefault="00487D51" w:rsidP="00487D51">
      <w:pPr>
        <w:rPr>
          <w:rFonts w:ascii="Times New Roman" w:hAnsi="Times New Roman" w:cs="Times New Roman"/>
        </w:rPr>
      </w:pPr>
    </w:p>
    <w:p w:rsidR="00487D51" w:rsidRDefault="00487D51" w:rsidP="00487D51">
      <w:pPr>
        <w:rPr>
          <w:rFonts w:ascii="Times New Roman" w:hAnsi="Times New Roman" w:cs="Times New Roman"/>
        </w:rPr>
      </w:pPr>
    </w:p>
    <w:p w:rsidR="004F6102" w:rsidRPr="00487D51" w:rsidRDefault="004F6102"/>
    <w:sectPr w:rsidR="004F6102" w:rsidRPr="00487D5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1716" w:rsidRDefault="00F71716" w:rsidP="00F943DF">
      <w:r>
        <w:separator/>
      </w:r>
    </w:p>
  </w:endnote>
  <w:endnote w:type="continuationSeparator" w:id="0">
    <w:p w:rsidR="00F71716" w:rsidRDefault="00F71716" w:rsidP="00F94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1716" w:rsidRDefault="00F71716" w:rsidP="00F943DF">
      <w:r>
        <w:separator/>
      </w:r>
    </w:p>
  </w:footnote>
  <w:footnote w:type="continuationSeparator" w:id="0">
    <w:p w:rsidR="00F71716" w:rsidRDefault="00F71716" w:rsidP="00F94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D51"/>
    <w:rsid w:val="00487D51"/>
    <w:rsid w:val="004F6102"/>
    <w:rsid w:val="005A6F0D"/>
    <w:rsid w:val="00880FEF"/>
    <w:rsid w:val="00F71716"/>
    <w:rsid w:val="00F9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2D2AD1"/>
  <w15:docId w15:val="{78E12B64-7A59-4FE2-BC5A-B495C80FA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7D5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7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487D51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487D51"/>
  </w:style>
  <w:style w:type="paragraph" w:styleId="a5">
    <w:name w:val="header"/>
    <w:basedOn w:val="a"/>
    <w:link w:val="a6"/>
    <w:uiPriority w:val="99"/>
    <w:unhideWhenUsed/>
    <w:rsid w:val="00F943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F943D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F943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943D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8-11T05:45:00Z</dcterms:created>
  <dcterms:modified xsi:type="dcterms:W3CDTF">2017-08-11T05:45:00Z</dcterms:modified>
</cp:coreProperties>
</file>